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240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AD55DF" w:rsidRPr="00C056F4" w14:paraId="11BC5522" w14:textId="77777777" w:rsidTr="00AD55DF">
        <w:tc>
          <w:tcPr>
            <w:tcW w:w="9067" w:type="dxa"/>
            <w:shd w:val="clear" w:color="auto" w:fill="FBD4B4" w:themeFill="accent6" w:themeFillTint="66"/>
          </w:tcPr>
          <w:p w14:paraId="7822EAE0" w14:textId="77777777" w:rsidR="00E82CBE" w:rsidRPr="002A3F90" w:rsidRDefault="0014496D">
            <w:pPr>
              <w:spacing w:before="40"/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  <w:r w:rsidRPr="002A3F90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INTERVIEW GRID</w:t>
            </w:r>
          </w:p>
          <w:p w14:paraId="6E999419" w14:textId="77777777" w:rsidR="00AD55DF" w:rsidRPr="002A3F90" w:rsidRDefault="00AD55DF" w:rsidP="00AD55DF">
            <w:pPr>
              <w:spacing w:before="40"/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</w:p>
          <w:p w14:paraId="14D385AF" w14:textId="77777777" w:rsidR="00E82CBE" w:rsidRPr="002A3F90" w:rsidRDefault="0014496D">
            <w:pPr>
              <w:spacing w:before="40"/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2A3F90">
              <w:rPr>
                <w:rFonts w:ascii="Arial" w:hAnsi="Arial" w:cs="Arial"/>
                <w:color w:val="000000" w:themeColor="text1"/>
                <w:sz w:val="28"/>
                <w:szCs w:val="28"/>
              </w:rPr>
              <w:t>Pre-test interview 2, group 1 (pre-test participants 1)</w:t>
            </w:r>
          </w:p>
        </w:tc>
      </w:tr>
    </w:tbl>
    <w:p w14:paraId="011AA291" w14:textId="77777777" w:rsidR="00EA6C29" w:rsidRPr="002A3F90" w:rsidRDefault="00EA6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62"/>
      </w:tblGrid>
      <w:tr w:rsidR="00AD55DF" w:rsidRPr="002D5F9B" w14:paraId="519D5B80" w14:textId="77777777" w:rsidTr="00AD55DF">
        <w:tc>
          <w:tcPr>
            <w:tcW w:w="2405" w:type="dxa"/>
          </w:tcPr>
          <w:p w14:paraId="75DB4467" w14:textId="77777777" w:rsidR="00E82CBE" w:rsidRDefault="0014496D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>THEMES</w:t>
            </w:r>
          </w:p>
        </w:tc>
        <w:tc>
          <w:tcPr>
            <w:tcW w:w="6662" w:type="dxa"/>
          </w:tcPr>
          <w:p w14:paraId="77DC184E" w14:textId="77777777" w:rsidR="00E82CBE" w:rsidRDefault="0014496D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>QUESTIONS &amp; REMINDERS</w:t>
            </w:r>
          </w:p>
        </w:tc>
      </w:tr>
      <w:tr w:rsidR="00AD55DF" w:rsidRPr="00D84D24" w14:paraId="5DB66A1F" w14:textId="77777777" w:rsidTr="00AD55DF">
        <w:tc>
          <w:tcPr>
            <w:tcW w:w="9067" w:type="dxa"/>
            <w:gridSpan w:val="2"/>
            <w:shd w:val="clear" w:color="auto" w:fill="FBD4B4" w:themeFill="accent6" w:themeFillTint="66"/>
          </w:tcPr>
          <w:p w14:paraId="1CCC1E62" w14:textId="77777777" w:rsidR="00AD55DF" w:rsidRDefault="00AD55DF" w:rsidP="00397E6C">
            <w:pPr>
              <w:jc w:val="center"/>
              <w:rPr>
                <w:rFonts w:ascii="Arial" w:hAnsi="Arial" w:cs="Arial"/>
                <w:b/>
                <w:lang w:val="fr-CH"/>
              </w:rPr>
            </w:pPr>
          </w:p>
        </w:tc>
      </w:tr>
      <w:tr w:rsidR="00AD55DF" w:rsidRPr="00C056F4" w14:paraId="7EC2B7F4" w14:textId="77777777" w:rsidTr="00AD55DF">
        <w:tc>
          <w:tcPr>
            <w:tcW w:w="2405" w:type="dxa"/>
            <w:tcBorders>
              <w:bottom w:val="single" w:sz="4" w:space="0" w:color="auto"/>
            </w:tcBorders>
          </w:tcPr>
          <w:p w14:paraId="3A11FCE8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t xml:space="preserve">General impressions </w:t>
            </w:r>
          </w:p>
          <w:p w14:paraId="5F201B5C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6DC67269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712005C0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74898E42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5C236F63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56751B14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659CC09B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4995DB31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1506BB53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3E4D0E6F" w14:textId="77777777" w:rsidR="00AD55DF" w:rsidRPr="002A3F90" w:rsidRDefault="00AD55DF">
            <w:pPr>
              <w:rPr>
                <w:rFonts w:ascii="Arial" w:hAnsi="Arial" w:cs="Arial"/>
                <w:b/>
              </w:rPr>
            </w:pPr>
          </w:p>
          <w:p w14:paraId="2D2F8367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t>New version</w:t>
            </w:r>
          </w:p>
          <w:p w14:paraId="12D0E069" w14:textId="77777777" w:rsidR="00AD55DF" w:rsidRPr="002A3F90" w:rsidRDefault="00AD55DF" w:rsidP="007E7F26">
            <w:pPr>
              <w:rPr>
                <w:rFonts w:ascii="Arial" w:hAnsi="Arial" w:cs="Arial"/>
                <w:b/>
              </w:rPr>
            </w:pPr>
          </w:p>
          <w:p w14:paraId="723DD563" w14:textId="77777777" w:rsidR="00AD55DF" w:rsidRPr="002A3F90" w:rsidRDefault="00AD55DF" w:rsidP="007E7F26">
            <w:pPr>
              <w:rPr>
                <w:rFonts w:ascii="Arial" w:hAnsi="Arial" w:cs="Arial"/>
                <w:b/>
              </w:rPr>
            </w:pPr>
          </w:p>
          <w:p w14:paraId="49302E7A" w14:textId="77777777" w:rsidR="00AD55DF" w:rsidRPr="002A3F90" w:rsidRDefault="00AD55DF" w:rsidP="007E7F26">
            <w:pPr>
              <w:rPr>
                <w:rFonts w:ascii="Arial" w:hAnsi="Arial" w:cs="Arial"/>
                <w:b/>
              </w:rPr>
            </w:pPr>
          </w:p>
          <w:p w14:paraId="5873CD5E" w14:textId="77777777" w:rsidR="00AD55DF" w:rsidRPr="002A3F90" w:rsidRDefault="00AD55DF" w:rsidP="007E7F26">
            <w:pPr>
              <w:rPr>
                <w:rFonts w:ascii="Arial" w:hAnsi="Arial" w:cs="Arial"/>
                <w:b/>
              </w:rPr>
            </w:pPr>
          </w:p>
          <w:p w14:paraId="6D9A8130" w14:textId="77777777" w:rsidR="00AD55DF" w:rsidRPr="002A3F90" w:rsidRDefault="00AD55DF" w:rsidP="007E7F26">
            <w:pPr>
              <w:rPr>
                <w:rFonts w:ascii="Arial" w:hAnsi="Arial" w:cs="Arial"/>
                <w:b/>
              </w:rPr>
            </w:pPr>
          </w:p>
          <w:p w14:paraId="5B5AF9CF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t>Content of the application</w:t>
            </w:r>
          </w:p>
          <w:p w14:paraId="4C2E5F47" w14:textId="77777777" w:rsidR="00E82CBE" w:rsidRDefault="0014496D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Usefulness</w:t>
            </w:r>
            <w:proofErr w:type="spellEnd"/>
          </w:p>
          <w:p w14:paraId="2A0A01E8" w14:textId="77777777" w:rsidR="00AD55DF" w:rsidRDefault="00AD55DF">
            <w:pPr>
              <w:rPr>
                <w:rFonts w:ascii="Arial" w:hAnsi="Arial" w:cs="Arial"/>
                <w:b/>
                <w:lang w:val="fr-CH"/>
              </w:rPr>
            </w:pPr>
          </w:p>
          <w:p w14:paraId="5CF7F653" w14:textId="77777777" w:rsidR="00AD55DF" w:rsidRDefault="00AD55DF">
            <w:pPr>
              <w:rPr>
                <w:rFonts w:ascii="Arial" w:hAnsi="Arial" w:cs="Arial"/>
                <w:b/>
                <w:lang w:val="fr-CH"/>
              </w:rPr>
            </w:pPr>
          </w:p>
          <w:p w14:paraId="2FB1AE36" w14:textId="77777777" w:rsidR="00AD55DF" w:rsidRDefault="00AD55DF">
            <w:pPr>
              <w:rPr>
                <w:rFonts w:ascii="Arial" w:hAnsi="Arial" w:cs="Arial"/>
                <w:b/>
                <w:lang w:val="fr-CH"/>
              </w:rPr>
            </w:pPr>
          </w:p>
          <w:p w14:paraId="4E752236" w14:textId="77777777" w:rsidR="00AD55DF" w:rsidRDefault="00AD55DF">
            <w:pPr>
              <w:rPr>
                <w:rFonts w:ascii="Arial" w:hAnsi="Arial" w:cs="Arial"/>
                <w:b/>
                <w:lang w:val="fr-CH"/>
              </w:rPr>
            </w:pPr>
          </w:p>
          <w:p w14:paraId="7EAE4E3A" w14:textId="77777777" w:rsidR="00AD55DF" w:rsidRPr="003A6746" w:rsidRDefault="00AD55DF">
            <w:pPr>
              <w:rPr>
                <w:rFonts w:ascii="Arial" w:hAnsi="Arial" w:cs="Arial"/>
                <w:b/>
                <w:lang w:val="fr-CH"/>
              </w:rPr>
            </w:pPr>
          </w:p>
          <w:p w14:paraId="7FFBF463" w14:textId="77777777" w:rsidR="00AD55DF" w:rsidRDefault="00AD55DF">
            <w:pPr>
              <w:rPr>
                <w:rFonts w:ascii="Arial" w:hAnsi="Arial" w:cs="Arial"/>
                <w:lang w:val="fr-CH"/>
              </w:rPr>
            </w:pPr>
          </w:p>
          <w:p w14:paraId="7FDB7AC3" w14:textId="77777777" w:rsidR="00AD55DF" w:rsidRDefault="00AD55DF">
            <w:pPr>
              <w:rPr>
                <w:rFonts w:ascii="Arial" w:hAnsi="Arial" w:cs="Arial"/>
                <w:lang w:val="fr-CH"/>
              </w:rPr>
            </w:pPr>
          </w:p>
          <w:p w14:paraId="22019456" w14:textId="77777777" w:rsidR="00AD55DF" w:rsidRDefault="00AD55DF">
            <w:pPr>
              <w:rPr>
                <w:rFonts w:ascii="Arial" w:hAnsi="Arial" w:cs="Arial"/>
                <w:lang w:val="fr-CH"/>
              </w:rPr>
            </w:pPr>
          </w:p>
          <w:p w14:paraId="31A466B5" w14:textId="77777777" w:rsidR="00AD55DF" w:rsidRDefault="00AD55DF">
            <w:pPr>
              <w:rPr>
                <w:rFonts w:ascii="Arial" w:hAnsi="Arial" w:cs="Arial"/>
                <w:lang w:val="fr-CH"/>
              </w:rPr>
            </w:pPr>
          </w:p>
          <w:p w14:paraId="0B0501D4" w14:textId="77777777" w:rsidR="00E82CBE" w:rsidRDefault="0014496D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Module not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used</w:t>
            </w:r>
            <w:proofErr w:type="spellEnd"/>
          </w:p>
          <w:p w14:paraId="5A23CDD9" w14:textId="77777777" w:rsidR="00AD55DF" w:rsidRPr="002D5F9B" w:rsidRDefault="00AD55DF" w:rsidP="00F46EF3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A9CE1A3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new version of the application?</w:t>
            </w:r>
          </w:p>
          <w:p w14:paraId="5F8901F4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261CE261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made an impression on you? Why?</w:t>
            </w:r>
          </w:p>
          <w:p w14:paraId="3D257CEE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62367A32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To what extent would you recommend the application to your friends, why? </w:t>
            </w:r>
          </w:p>
          <w:p w14:paraId="5EFAB1CB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5283AC9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Do you think your peers/friends would use the application (in its new version) regularly?</w:t>
            </w:r>
          </w:p>
          <w:p w14:paraId="2080C94A" w14:textId="77777777" w:rsidR="00E82CBE" w:rsidRDefault="0014496D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07B6EAB6" w14:textId="77777777" w:rsidR="00AD55DF" w:rsidRDefault="00AD55DF" w:rsidP="001B767D">
            <w:pPr>
              <w:rPr>
                <w:rFonts w:ascii="Arial" w:hAnsi="Arial" w:cs="Arial"/>
                <w:lang w:val="fr-CH"/>
              </w:rPr>
            </w:pPr>
          </w:p>
          <w:p w14:paraId="0F56FEE5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new things have you discovered with this new version of the app?</w:t>
            </w:r>
          </w:p>
          <w:p w14:paraId="177D4234" w14:textId="77777777" w:rsidR="00AD55DF" w:rsidRPr="002A3F90" w:rsidRDefault="00AD55DF" w:rsidP="007E7F26">
            <w:pPr>
              <w:rPr>
                <w:rFonts w:ascii="Arial" w:hAnsi="Arial" w:cs="Arial"/>
              </w:rPr>
            </w:pPr>
          </w:p>
          <w:p w14:paraId="3B618268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What new features did you like? </w:t>
            </w:r>
          </w:p>
          <w:p w14:paraId="26D4AE7E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ich ones did you not like?</w:t>
            </w:r>
          </w:p>
          <w:p w14:paraId="4836E207" w14:textId="77777777" w:rsidR="00AD55DF" w:rsidRPr="002A3F90" w:rsidRDefault="00AD55DF" w:rsidP="007E7F26">
            <w:pPr>
              <w:rPr>
                <w:rFonts w:ascii="Arial" w:hAnsi="Arial" w:cs="Arial"/>
              </w:rPr>
            </w:pPr>
          </w:p>
          <w:p w14:paraId="7C8A009A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content of the application?</w:t>
            </w:r>
          </w:p>
          <w:p w14:paraId="554620E2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7E687190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id you find useful in the new version of the application?</w:t>
            </w:r>
          </w:p>
          <w:p w14:paraId="07D99DFF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428EFCB4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idn't you find useful in this application?</w:t>
            </w:r>
          </w:p>
          <w:p w14:paraId="028160A8" w14:textId="77777777" w:rsidR="00AD55DF" w:rsidRPr="002A3F90" w:rsidRDefault="00AD55DF" w:rsidP="001B767D">
            <w:pPr>
              <w:rPr>
                <w:rFonts w:ascii="Arial" w:hAnsi="Arial" w:cs="Arial"/>
              </w:rPr>
            </w:pPr>
          </w:p>
          <w:p w14:paraId="3865C9A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How much do you expect to continue using the application?</w:t>
            </w:r>
          </w:p>
          <w:p w14:paraId="33F5BD20" w14:textId="77777777" w:rsidR="00E82CBE" w:rsidRDefault="0014496D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75653A9B" w14:textId="77777777" w:rsidR="00AD55DF" w:rsidRDefault="00AD55DF" w:rsidP="007E7F26">
            <w:pPr>
              <w:rPr>
                <w:rFonts w:ascii="Arial" w:hAnsi="Arial" w:cs="Arial"/>
                <w:lang w:val="fr-CH"/>
              </w:rPr>
            </w:pPr>
          </w:p>
          <w:p w14:paraId="47863F2C" w14:textId="77777777" w:rsidR="00E82CBE" w:rsidRPr="002A3F90" w:rsidRDefault="0014496D">
            <w:pPr>
              <w:rPr>
                <w:rFonts w:ascii="Arial" w:hAnsi="Arial" w:cs="Arial"/>
                <w:i/>
              </w:rPr>
            </w:pPr>
            <w:r w:rsidRPr="002A3F90">
              <w:rPr>
                <w:rFonts w:ascii="Arial" w:hAnsi="Arial" w:cs="Arial"/>
                <w:i/>
              </w:rPr>
              <w:t xml:space="preserve">If one of the modules has not been used, bring print </w:t>
            </w:r>
            <w:proofErr w:type="gramStart"/>
            <w:r w:rsidRPr="002A3F90">
              <w:rPr>
                <w:rFonts w:ascii="Arial" w:hAnsi="Arial" w:cs="Arial"/>
                <w:i/>
              </w:rPr>
              <w:t>screens</w:t>
            </w:r>
            <w:proofErr w:type="gramEnd"/>
            <w:r w:rsidRPr="002A3F90">
              <w:rPr>
                <w:rFonts w:ascii="Arial" w:hAnsi="Arial" w:cs="Arial"/>
                <w:i/>
              </w:rPr>
              <w:t xml:space="preserve"> and evaluate with the person during the interview:</w:t>
            </w:r>
          </w:p>
          <w:p w14:paraId="0432665C" w14:textId="77777777" w:rsidR="00E82CBE" w:rsidRDefault="0014496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not use </w:t>
            </w: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it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1C8D9610" w14:textId="77777777" w:rsidR="00E82CBE" w:rsidRPr="002A3F90" w:rsidRDefault="0014496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could be improved to make it more attractive to use?</w:t>
            </w:r>
          </w:p>
        </w:tc>
      </w:tr>
      <w:tr w:rsidR="00AD55DF" w:rsidRPr="00C056F4" w14:paraId="7056E00B" w14:textId="77777777" w:rsidTr="00AD55DF">
        <w:tc>
          <w:tcPr>
            <w:tcW w:w="2405" w:type="dxa"/>
          </w:tcPr>
          <w:p w14:paraId="0F180B2C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t>Ergonomics in general</w:t>
            </w:r>
          </w:p>
          <w:p w14:paraId="28715075" w14:textId="77777777" w:rsidR="00E82CBE" w:rsidRPr="002A3F90" w:rsidRDefault="002A3F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unctioning</w:t>
            </w:r>
          </w:p>
          <w:p w14:paraId="1E285832" w14:textId="77777777" w:rsidR="00AD55DF" w:rsidRPr="002A3F90" w:rsidRDefault="00AD55DF" w:rsidP="003C5F4B">
            <w:pPr>
              <w:rPr>
                <w:rFonts w:ascii="Arial" w:hAnsi="Arial" w:cs="Arial"/>
              </w:rPr>
            </w:pPr>
          </w:p>
          <w:p w14:paraId="0CCC38C7" w14:textId="77777777" w:rsidR="00AD55DF" w:rsidRPr="002A3F90" w:rsidRDefault="00AD55DF" w:rsidP="003C5F4B">
            <w:pPr>
              <w:rPr>
                <w:rFonts w:ascii="Arial" w:hAnsi="Arial" w:cs="Arial"/>
              </w:rPr>
            </w:pPr>
          </w:p>
          <w:p w14:paraId="11AAF021" w14:textId="77777777" w:rsidR="00AD55DF" w:rsidRPr="002A3F90" w:rsidRDefault="00AD55DF" w:rsidP="003C5F4B">
            <w:pPr>
              <w:rPr>
                <w:rFonts w:ascii="Arial" w:hAnsi="Arial" w:cs="Arial"/>
              </w:rPr>
            </w:pPr>
          </w:p>
          <w:p w14:paraId="65CAE08D" w14:textId="77777777" w:rsidR="00AD55DF" w:rsidRDefault="00AD55DF" w:rsidP="003C5F4B">
            <w:pPr>
              <w:rPr>
                <w:rFonts w:ascii="Arial" w:hAnsi="Arial" w:cs="Arial"/>
                <w:b/>
              </w:rPr>
            </w:pPr>
          </w:p>
          <w:p w14:paraId="331574C3" w14:textId="77777777" w:rsidR="002A3F90" w:rsidRPr="002A3F90" w:rsidRDefault="002A3F90" w:rsidP="003C5F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odule drop-out</w:t>
            </w:r>
          </w:p>
          <w:p w14:paraId="592D3A20" w14:textId="77777777" w:rsidR="00AD55DF" w:rsidRPr="002A3F90" w:rsidRDefault="00AD55DF" w:rsidP="003C5F4B">
            <w:pPr>
              <w:rPr>
                <w:rFonts w:ascii="Arial" w:hAnsi="Arial" w:cs="Arial"/>
              </w:rPr>
            </w:pPr>
          </w:p>
          <w:p w14:paraId="371BBCEF" w14:textId="77777777" w:rsidR="00AD55DF" w:rsidRPr="002A3F90" w:rsidRDefault="00AD55DF" w:rsidP="003C5F4B">
            <w:pPr>
              <w:rPr>
                <w:rFonts w:ascii="Arial" w:hAnsi="Arial" w:cs="Arial"/>
              </w:rPr>
            </w:pPr>
          </w:p>
          <w:p w14:paraId="3E2BF876" w14:textId="77777777" w:rsidR="00AD55DF" w:rsidRPr="002A3F90" w:rsidRDefault="00AD55DF" w:rsidP="003C5F4B">
            <w:pPr>
              <w:rPr>
                <w:rFonts w:ascii="Arial" w:hAnsi="Arial" w:cs="Arial"/>
                <w:b/>
              </w:rPr>
            </w:pPr>
          </w:p>
          <w:p w14:paraId="37E7A654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lastRenderedPageBreak/>
              <w:t>Application design</w:t>
            </w:r>
          </w:p>
          <w:p w14:paraId="4CE4A7BA" w14:textId="77777777" w:rsidR="00E82CBE" w:rsidRDefault="0014496D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Icon</w:t>
            </w:r>
          </w:p>
        </w:tc>
        <w:tc>
          <w:tcPr>
            <w:tcW w:w="6662" w:type="dxa"/>
          </w:tcPr>
          <w:p w14:paraId="7B0361C9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lastRenderedPageBreak/>
              <w:t>How was your experience with the application?</w:t>
            </w:r>
          </w:p>
          <w:p w14:paraId="4BCB4658" w14:textId="77777777" w:rsidR="00AD55DF" w:rsidRPr="002A3F90" w:rsidRDefault="00AD55DF" w:rsidP="00276E99">
            <w:pPr>
              <w:rPr>
                <w:rFonts w:ascii="Arial" w:hAnsi="Arial" w:cs="Arial"/>
              </w:rPr>
            </w:pPr>
          </w:p>
          <w:p w14:paraId="50566E37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way the application works?</w:t>
            </w:r>
          </w:p>
          <w:p w14:paraId="1ECF226D" w14:textId="77777777" w:rsidR="00AD55DF" w:rsidRPr="002A3F90" w:rsidRDefault="00AD55DF" w:rsidP="00276E99">
            <w:pPr>
              <w:rPr>
                <w:rFonts w:ascii="Arial" w:hAnsi="Arial" w:cs="Arial"/>
              </w:rPr>
            </w:pPr>
          </w:p>
          <w:p w14:paraId="0B687F6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ifficulties have you encountered?</w:t>
            </w:r>
          </w:p>
          <w:p w14:paraId="42EC30B0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we could do to make the application easier to use?</w:t>
            </w:r>
          </w:p>
          <w:p w14:paraId="7A14B876" w14:textId="77777777" w:rsidR="00E82CBE" w:rsidRPr="002A3F90" w:rsidRDefault="0014496D">
            <w:pPr>
              <w:rPr>
                <w:rFonts w:ascii="Arial" w:hAnsi="Arial" w:cs="Arial"/>
                <w:i/>
              </w:rPr>
            </w:pPr>
            <w:r w:rsidRPr="002A3F90">
              <w:rPr>
                <w:rFonts w:ascii="Arial" w:hAnsi="Arial" w:cs="Arial"/>
                <w:i/>
              </w:rPr>
              <w:t>If there are dropouts (significant number) in any of the modules, bring print screens and evaluate with the person during the interview:</w:t>
            </w:r>
          </w:p>
          <w:p w14:paraId="07F56F9F" w14:textId="77777777" w:rsidR="00E82CBE" w:rsidRDefault="0014496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="002A3F90">
              <w:rPr>
                <w:rFonts w:ascii="Arial" w:hAnsi="Arial" w:cs="Arial"/>
                <w:lang w:val="fr-CH"/>
              </w:rPr>
              <w:t>dropped</w:t>
            </w:r>
            <w:proofErr w:type="spellEnd"/>
            <w:r w:rsidR="002A3F90">
              <w:rPr>
                <w:rFonts w:ascii="Arial" w:hAnsi="Arial" w:cs="Arial"/>
                <w:lang w:val="fr-CH"/>
              </w:rPr>
              <w:t>-</w:t>
            </w:r>
            <w:proofErr w:type="gramStart"/>
            <w:r w:rsidR="002A3F90">
              <w:rPr>
                <w:rFonts w:ascii="Arial" w:hAnsi="Arial" w:cs="Arial"/>
                <w:lang w:val="fr-CH"/>
              </w:rPr>
              <w:t>out</w:t>
            </w:r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6DC7D7D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lastRenderedPageBreak/>
              <w:t>What do you think of the design of the new version in general?</w:t>
            </w:r>
          </w:p>
          <w:p w14:paraId="26B02BF9" w14:textId="77777777" w:rsidR="00AD55DF" w:rsidRPr="002A3F90" w:rsidRDefault="00AD55DF" w:rsidP="0003201B">
            <w:pPr>
              <w:rPr>
                <w:rFonts w:ascii="Arial" w:hAnsi="Arial" w:cs="Arial"/>
              </w:rPr>
            </w:pPr>
          </w:p>
          <w:p w14:paraId="4F93B36B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icon?</w:t>
            </w:r>
          </w:p>
        </w:tc>
      </w:tr>
      <w:tr w:rsidR="00AD55DF" w:rsidRPr="00C056F4" w14:paraId="203DE4E1" w14:textId="77777777" w:rsidTr="00AD55DF">
        <w:tc>
          <w:tcPr>
            <w:tcW w:w="2405" w:type="dxa"/>
            <w:tcBorders>
              <w:bottom w:val="single" w:sz="4" w:space="0" w:color="auto"/>
            </w:tcBorders>
          </w:tcPr>
          <w:p w14:paraId="4FDDED79" w14:textId="77777777" w:rsidR="00E82CBE" w:rsidRDefault="0014496D">
            <w:pPr>
              <w:rPr>
                <w:rFonts w:ascii="Arial" w:hAnsi="Arial" w:cs="Arial"/>
                <w:b/>
              </w:rPr>
            </w:pPr>
            <w:proofErr w:type="spellStart"/>
            <w:r w:rsidRPr="00C056F4">
              <w:rPr>
                <w:rFonts w:ascii="Arial" w:hAnsi="Arial" w:cs="Arial"/>
                <w:b/>
              </w:rPr>
              <w:lastRenderedPageBreak/>
              <w:t>Smaart</w:t>
            </w:r>
            <w:proofErr w:type="spellEnd"/>
            <w:r w:rsidRPr="00C056F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056F4">
              <w:rPr>
                <w:rFonts w:ascii="Arial" w:hAnsi="Arial" w:cs="Arial"/>
                <w:b/>
              </w:rPr>
              <w:t>Quizz</w:t>
            </w:r>
            <w:proofErr w:type="spellEnd"/>
          </w:p>
          <w:p w14:paraId="0FEC0EF4" w14:textId="77777777" w:rsidR="00AD55DF" w:rsidRPr="00C056F4" w:rsidRDefault="00AD55DF" w:rsidP="00064230">
            <w:pPr>
              <w:rPr>
                <w:rFonts w:ascii="Arial" w:hAnsi="Arial" w:cs="Arial"/>
                <w:b/>
              </w:rPr>
            </w:pPr>
          </w:p>
          <w:p w14:paraId="6E0671DE" w14:textId="77777777" w:rsidR="00AD55DF" w:rsidRPr="00C056F4" w:rsidRDefault="00AD55DF" w:rsidP="00064230">
            <w:pPr>
              <w:rPr>
                <w:rFonts w:ascii="Arial" w:hAnsi="Arial" w:cs="Arial"/>
                <w:b/>
              </w:rPr>
            </w:pPr>
          </w:p>
          <w:p w14:paraId="084B3994" w14:textId="77777777" w:rsidR="00AD55DF" w:rsidRPr="00C056F4" w:rsidRDefault="00AD55DF" w:rsidP="00064230">
            <w:pPr>
              <w:rPr>
                <w:rFonts w:ascii="Arial" w:hAnsi="Arial" w:cs="Arial"/>
                <w:b/>
              </w:rPr>
            </w:pPr>
          </w:p>
          <w:p w14:paraId="48EC93D8" w14:textId="77777777" w:rsidR="00E82CBE" w:rsidRDefault="0014496D">
            <w:pPr>
              <w:rPr>
                <w:rFonts w:ascii="Arial" w:hAnsi="Arial" w:cs="Arial"/>
                <w:b/>
              </w:rPr>
            </w:pPr>
            <w:proofErr w:type="spellStart"/>
            <w:r w:rsidRPr="00AD55DF">
              <w:rPr>
                <w:rFonts w:ascii="Arial" w:hAnsi="Arial" w:cs="Arial"/>
                <w:b/>
              </w:rPr>
              <w:t>Smaart</w:t>
            </w:r>
            <w:proofErr w:type="spellEnd"/>
            <w:r w:rsidRPr="00AD55DF">
              <w:rPr>
                <w:rFonts w:ascii="Arial" w:hAnsi="Arial" w:cs="Arial"/>
                <w:b/>
              </w:rPr>
              <w:t xml:space="preserve"> Test</w:t>
            </w:r>
          </w:p>
          <w:p w14:paraId="36F09E56" w14:textId="77777777" w:rsidR="00AD55DF" w:rsidRPr="00AD55DF" w:rsidRDefault="00AD55DF" w:rsidP="00321EC0">
            <w:pPr>
              <w:rPr>
                <w:rFonts w:ascii="Arial" w:hAnsi="Arial" w:cs="Arial"/>
                <w:b/>
              </w:rPr>
            </w:pPr>
          </w:p>
          <w:p w14:paraId="47F70D0D" w14:textId="77777777" w:rsidR="00AD55DF" w:rsidRPr="00AD55DF" w:rsidRDefault="00AD55DF" w:rsidP="00321EC0">
            <w:pPr>
              <w:rPr>
                <w:rFonts w:ascii="Arial" w:hAnsi="Arial" w:cs="Arial"/>
                <w:b/>
              </w:rPr>
            </w:pPr>
          </w:p>
          <w:p w14:paraId="6BBC9452" w14:textId="77777777" w:rsidR="00AD55DF" w:rsidRPr="00AD55DF" w:rsidRDefault="00AD55DF" w:rsidP="00321EC0">
            <w:pPr>
              <w:rPr>
                <w:rFonts w:ascii="Arial" w:hAnsi="Arial" w:cs="Arial"/>
                <w:b/>
              </w:rPr>
            </w:pPr>
          </w:p>
          <w:p w14:paraId="3C92FD82" w14:textId="77777777" w:rsidR="00E82CBE" w:rsidRDefault="0014496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maart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AD55DF">
              <w:rPr>
                <w:rFonts w:ascii="Arial" w:hAnsi="Arial" w:cs="Arial"/>
                <w:b/>
              </w:rPr>
              <w:t>Driver</w:t>
            </w:r>
          </w:p>
          <w:p w14:paraId="6E143778" w14:textId="77777777" w:rsidR="00AD55DF" w:rsidRPr="00AD55DF" w:rsidRDefault="00AD55DF" w:rsidP="00321EC0">
            <w:pPr>
              <w:rPr>
                <w:rFonts w:ascii="Arial" w:hAnsi="Arial" w:cs="Arial"/>
                <w:b/>
              </w:rPr>
            </w:pPr>
          </w:p>
          <w:p w14:paraId="18A0EF3B" w14:textId="77777777" w:rsidR="00E82CBE" w:rsidRDefault="0014496D">
            <w:pPr>
              <w:rPr>
                <w:rFonts w:ascii="Arial" w:hAnsi="Arial" w:cs="Arial"/>
                <w:b/>
              </w:rPr>
            </w:pPr>
            <w:proofErr w:type="spellStart"/>
            <w:r w:rsidRPr="00C056F4">
              <w:rPr>
                <w:rFonts w:ascii="Arial" w:hAnsi="Arial" w:cs="Arial"/>
                <w:b/>
              </w:rPr>
              <w:t>Smaart</w:t>
            </w:r>
            <w:proofErr w:type="spellEnd"/>
            <w:r w:rsidRPr="00C056F4">
              <w:rPr>
                <w:rFonts w:ascii="Arial" w:hAnsi="Arial" w:cs="Arial"/>
                <w:b/>
              </w:rPr>
              <w:t xml:space="preserve"> Challenge</w:t>
            </w:r>
          </w:p>
          <w:p w14:paraId="71066EFE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1EDCE7D5" w14:textId="77777777" w:rsidR="00C056F4" w:rsidRDefault="00C056F4" w:rsidP="00321EC0">
            <w:pPr>
              <w:rPr>
                <w:rFonts w:ascii="Arial" w:hAnsi="Arial" w:cs="Arial"/>
                <w:b/>
              </w:rPr>
            </w:pPr>
          </w:p>
          <w:p w14:paraId="1BB69D0A" w14:textId="77777777" w:rsidR="00C056F4" w:rsidRDefault="00C056F4" w:rsidP="00321EC0">
            <w:pPr>
              <w:rPr>
                <w:rFonts w:ascii="Arial" w:hAnsi="Arial" w:cs="Arial"/>
                <w:b/>
              </w:rPr>
            </w:pPr>
          </w:p>
          <w:p w14:paraId="47B3471F" w14:textId="77777777" w:rsidR="00E82CBE" w:rsidRDefault="0014496D">
            <w:pPr>
              <w:rPr>
                <w:rFonts w:ascii="Arial" w:hAnsi="Arial" w:cs="Arial"/>
                <w:b/>
              </w:rPr>
            </w:pPr>
            <w:proofErr w:type="spellStart"/>
            <w:r w:rsidRPr="00C056F4">
              <w:rPr>
                <w:rFonts w:ascii="Arial" w:hAnsi="Arial" w:cs="Arial"/>
                <w:b/>
              </w:rPr>
              <w:t>Smaart</w:t>
            </w:r>
            <w:proofErr w:type="spellEnd"/>
            <w:r w:rsidRPr="00C056F4">
              <w:rPr>
                <w:rFonts w:ascii="Arial" w:hAnsi="Arial" w:cs="Arial"/>
                <w:b/>
              </w:rPr>
              <w:t xml:space="preserve"> monitoring</w:t>
            </w:r>
          </w:p>
          <w:p w14:paraId="43BC5CD5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2C4238CA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038955F5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46B350CD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682F962C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04A0FDB0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2F310B66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078F2651" w14:textId="77777777" w:rsidR="00AD55DF" w:rsidRPr="00C056F4" w:rsidRDefault="00AD55DF" w:rsidP="00321EC0">
            <w:pPr>
              <w:rPr>
                <w:rFonts w:ascii="Arial" w:hAnsi="Arial" w:cs="Arial"/>
                <w:b/>
              </w:rPr>
            </w:pPr>
          </w:p>
          <w:p w14:paraId="19BDB83C" w14:textId="77777777" w:rsidR="00AD55DF" w:rsidRPr="002A3F90" w:rsidRDefault="00AD55DF" w:rsidP="00321EC0">
            <w:pPr>
              <w:rPr>
                <w:rFonts w:ascii="Arial" w:hAnsi="Arial" w:cs="Arial"/>
                <w:b/>
              </w:rPr>
            </w:pPr>
          </w:p>
          <w:p w14:paraId="1E51A23A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proofErr w:type="spellStart"/>
            <w:r w:rsidRPr="002A3F90">
              <w:rPr>
                <w:rFonts w:ascii="Arial" w:hAnsi="Arial" w:cs="Arial"/>
                <w:b/>
              </w:rPr>
              <w:t>Smaart</w:t>
            </w:r>
            <w:proofErr w:type="spellEnd"/>
            <w:r w:rsidRPr="002A3F9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A3F90">
              <w:rPr>
                <w:rFonts w:ascii="Arial" w:hAnsi="Arial" w:cs="Arial"/>
                <w:b/>
              </w:rPr>
              <w:t>Pedia</w:t>
            </w:r>
            <w:proofErr w:type="spellEnd"/>
          </w:p>
          <w:p w14:paraId="3CC94909" w14:textId="77777777" w:rsidR="00AD55DF" w:rsidRPr="002A3F90" w:rsidRDefault="00AD55DF" w:rsidP="00321EC0">
            <w:pPr>
              <w:rPr>
                <w:rFonts w:ascii="Arial" w:hAnsi="Arial" w:cs="Arial"/>
                <w:b/>
              </w:rPr>
            </w:pPr>
          </w:p>
          <w:p w14:paraId="1103C06E" w14:textId="77777777" w:rsidR="00AD55DF" w:rsidRPr="002A3F90" w:rsidRDefault="00AD55DF" w:rsidP="00C056F4">
            <w:pPr>
              <w:rPr>
                <w:rFonts w:ascii="Arial" w:hAnsi="Arial" w:cs="Arial"/>
                <w:b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7F9ED7D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What do you think of the </w:t>
            </w:r>
            <w:proofErr w:type="spellStart"/>
            <w:r w:rsidRPr="002A3F90">
              <w:rPr>
                <w:rFonts w:ascii="Arial" w:hAnsi="Arial" w:cs="Arial"/>
              </w:rPr>
              <w:t>Quizz</w:t>
            </w:r>
            <w:proofErr w:type="spellEnd"/>
            <w:r w:rsidRPr="002A3F90">
              <w:rPr>
                <w:rFonts w:ascii="Arial" w:hAnsi="Arial" w:cs="Arial"/>
              </w:rPr>
              <w:t xml:space="preserve"> module in the new version?</w:t>
            </w:r>
          </w:p>
          <w:p w14:paraId="2A18B0B9" w14:textId="77777777" w:rsidR="00AD55DF" w:rsidRPr="002A3F90" w:rsidRDefault="00AD55DF" w:rsidP="00ED34F8">
            <w:pPr>
              <w:rPr>
                <w:rFonts w:ascii="Arial" w:hAnsi="Arial" w:cs="Arial"/>
              </w:rPr>
            </w:pPr>
          </w:p>
          <w:p w14:paraId="10407AA8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What do you think of the feedback? </w:t>
            </w:r>
          </w:p>
          <w:p w14:paraId="14AE4385" w14:textId="77777777" w:rsidR="00AD55DF" w:rsidRPr="002A3F90" w:rsidRDefault="00AD55DF" w:rsidP="00ED34F8">
            <w:pPr>
              <w:rPr>
                <w:rFonts w:ascii="Arial" w:hAnsi="Arial" w:cs="Arial"/>
                <w:b/>
              </w:rPr>
            </w:pPr>
          </w:p>
          <w:p w14:paraId="7C60F98A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is module?</w:t>
            </w:r>
          </w:p>
          <w:p w14:paraId="2F521420" w14:textId="77777777" w:rsidR="00AD55DF" w:rsidRPr="002A3F90" w:rsidRDefault="00AD55DF" w:rsidP="00ED34F8">
            <w:pPr>
              <w:rPr>
                <w:rFonts w:ascii="Arial" w:hAnsi="Arial" w:cs="Arial"/>
              </w:rPr>
            </w:pPr>
          </w:p>
          <w:p w14:paraId="7ADAE62A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results?</w:t>
            </w:r>
          </w:p>
          <w:p w14:paraId="3ABCD198" w14:textId="77777777" w:rsidR="00AD55DF" w:rsidRPr="002A3F90" w:rsidRDefault="00AD55DF" w:rsidP="00ED34F8">
            <w:pPr>
              <w:rPr>
                <w:rFonts w:ascii="Arial" w:hAnsi="Arial" w:cs="Arial"/>
              </w:rPr>
            </w:pPr>
          </w:p>
          <w:p w14:paraId="78C18344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?</w:t>
            </w:r>
          </w:p>
          <w:p w14:paraId="32D5B9BF" w14:textId="77777777" w:rsidR="00AD55DF" w:rsidRPr="002A3F90" w:rsidRDefault="00AD55DF" w:rsidP="00ED34F8">
            <w:pPr>
              <w:rPr>
                <w:rFonts w:ascii="Arial" w:hAnsi="Arial" w:cs="Arial"/>
              </w:rPr>
            </w:pPr>
          </w:p>
          <w:p w14:paraId="4C43998C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is module?</w:t>
            </w:r>
          </w:p>
          <w:p w14:paraId="58665C6F" w14:textId="77777777" w:rsidR="00AD55DF" w:rsidRPr="002A3F90" w:rsidRDefault="00AD55DF" w:rsidP="009A11AC">
            <w:pPr>
              <w:rPr>
                <w:rFonts w:ascii="Arial" w:hAnsi="Arial" w:cs="Arial"/>
              </w:rPr>
            </w:pPr>
          </w:p>
          <w:p w14:paraId="69F5009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statistics (related to your challenges</w:t>
            </w:r>
            <w:proofErr w:type="gramStart"/>
            <w:r w:rsidRPr="002A3F90">
              <w:rPr>
                <w:rFonts w:ascii="Arial" w:hAnsi="Arial" w:cs="Arial"/>
              </w:rPr>
              <w:t>)</w:t>
            </w:r>
            <w:proofErr w:type="gramEnd"/>
          </w:p>
          <w:p w14:paraId="77247AC4" w14:textId="77777777" w:rsidR="00AD55DF" w:rsidRPr="002A3F90" w:rsidRDefault="00AD55DF" w:rsidP="00173F78">
            <w:pPr>
              <w:rPr>
                <w:rFonts w:ascii="Arial" w:hAnsi="Arial" w:cs="Arial"/>
                <w:b/>
              </w:rPr>
            </w:pPr>
          </w:p>
          <w:p w14:paraId="4D86B035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is new module of the application?</w:t>
            </w:r>
          </w:p>
          <w:p w14:paraId="4322B699" w14:textId="77777777" w:rsidR="00AD55DF" w:rsidRPr="002A3F90" w:rsidRDefault="00AD55DF" w:rsidP="003A7A4C">
            <w:pPr>
              <w:rPr>
                <w:rFonts w:ascii="Arial" w:hAnsi="Arial" w:cs="Arial"/>
              </w:rPr>
            </w:pPr>
          </w:p>
          <w:p w14:paraId="25C3E127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How useful do you think this module is? Why or why not? </w:t>
            </w:r>
          </w:p>
          <w:p w14:paraId="66A15947" w14:textId="77777777" w:rsidR="00AD55DF" w:rsidRPr="002A3F90" w:rsidRDefault="00AD55DF" w:rsidP="003A7A4C">
            <w:pPr>
              <w:rPr>
                <w:rFonts w:ascii="Arial" w:hAnsi="Arial" w:cs="Arial"/>
              </w:rPr>
            </w:pPr>
          </w:p>
          <w:p w14:paraId="56EAD6E7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monitoring statistics?</w:t>
            </w:r>
          </w:p>
          <w:p w14:paraId="0A433B28" w14:textId="77777777" w:rsidR="00AD55DF" w:rsidRPr="002A3F90" w:rsidRDefault="00AD55DF" w:rsidP="003A7A4C">
            <w:pPr>
              <w:rPr>
                <w:rFonts w:ascii="Arial" w:hAnsi="Arial" w:cs="Arial"/>
              </w:rPr>
            </w:pPr>
          </w:p>
          <w:p w14:paraId="50411BD6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How did it go using </w:t>
            </w:r>
            <w:proofErr w:type="spellStart"/>
            <w:r w:rsidRPr="002A3F90">
              <w:rPr>
                <w:rFonts w:ascii="Arial" w:hAnsi="Arial" w:cs="Arial"/>
              </w:rPr>
              <w:t>Smaart</w:t>
            </w:r>
            <w:proofErr w:type="spellEnd"/>
            <w:r w:rsidRPr="002A3F90">
              <w:rPr>
                <w:rFonts w:ascii="Arial" w:hAnsi="Arial" w:cs="Arial"/>
              </w:rPr>
              <w:t xml:space="preserve"> monitoring?</w:t>
            </w:r>
          </w:p>
          <w:p w14:paraId="6CD5C452" w14:textId="77777777" w:rsidR="00AD55DF" w:rsidRPr="002A3F90" w:rsidRDefault="00AD55DF" w:rsidP="003A7A4C">
            <w:pPr>
              <w:rPr>
                <w:rFonts w:ascii="Arial" w:hAnsi="Arial" w:cs="Arial"/>
              </w:rPr>
            </w:pPr>
          </w:p>
          <w:p w14:paraId="5FD966FD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of the monitoring notification system?</w:t>
            </w:r>
          </w:p>
          <w:p w14:paraId="3250D2A6" w14:textId="77777777" w:rsidR="00AD55DF" w:rsidRPr="002A3F90" w:rsidRDefault="00AD55DF" w:rsidP="003A7A4C">
            <w:pPr>
              <w:rPr>
                <w:rFonts w:ascii="Arial" w:hAnsi="Arial" w:cs="Arial"/>
                <w:b/>
              </w:rPr>
            </w:pPr>
          </w:p>
          <w:p w14:paraId="61AE02DE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There were no major changes on this module. </w:t>
            </w:r>
          </w:p>
          <w:p w14:paraId="6BB0F34F" w14:textId="77777777" w:rsidR="00AD55DF" w:rsidRPr="002A3F90" w:rsidRDefault="00AD55DF" w:rsidP="003A7A4C">
            <w:pPr>
              <w:rPr>
                <w:rFonts w:ascii="Arial" w:hAnsi="Arial" w:cs="Arial"/>
              </w:rPr>
            </w:pPr>
          </w:p>
          <w:p w14:paraId="7E7316C8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If you've looked at it again, what do you think?</w:t>
            </w:r>
          </w:p>
        </w:tc>
      </w:tr>
      <w:tr w:rsidR="00AD55DF" w:rsidRPr="00C056F4" w14:paraId="26CC26D2" w14:textId="77777777" w:rsidTr="00AD55DF">
        <w:tc>
          <w:tcPr>
            <w:tcW w:w="2405" w:type="dxa"/>
            <w:tcBorders>
              <w:bottom w:val="single" w:sz="4" w:space="0" w:color="auto"/>
            </w:tcBorders>
          </w:tcPr>
          <w:p w14:paraId="018246B6" w14:textId="77777777" w:rsidR="00E82CBE" w:rsidRDefault="0014496D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otifications</w:t>
            </w:r>
          </w:p>
          <w:p w14:paraId="7DDF65B7" w14:textId="77777777" w:rsidR="00AD55DF" w:rsidRDefault="00AD55DF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7E4E271F" w14:textId="77777777" w:rsidR="00AD55DF" w:rsidRDefault="00AD55DF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173FCF91" w14:textId="77777777" w:rsidR="00AD55DF" w:rsidRDefault="00AD55DF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060AB888" w14:textId="77777777" w:rsidR="00AD55DF" w:rsidRDefault="00AD55DF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6455FE7D" w14:textId="77777777" w:rsidR="00AD55DF" w:rsidRPr="002D5F9B" w:rsidRDefault="00AD55DF" w:rsidP="00C056F4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210ED62" w14:textId="77777777" w:rsidR="00E82CBE" w:rsidRPr="002A3F90" w:rsidRDefault="0014496D">
            <w:pPr>
              <w:rPr>
                <w:rFonts w:ascii="Arial" w:hAnsi="Arial" w:cs="Arial"/>
                <w:b/>
              </w:rPr>
            </w:pPr>
            <w:r w:rsidRPr="002A3F90">
              <w:rPr>
                <w:rFonts w:ascii="Arial" w:hAnsi="Arial" w:cs="Arial"/>
                <w:b/>
              </w:rPr>
              <w:t>Notifications</w:t>
            </w:r>
          </w:p>
          <w:p w14:paraId="6E6F989F" w14:textId="77777777" w:rsidR="00E82CBE" w:rsidRPr="002A3F90" w:rsidRDefault="00AD55DF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do you think about the content of the notifications?</w:t>
            </w:r>
          </w:p>
          <w:p w14:paraId="4A3F0BAA" w14:textId="77777777" w:rsidR="00AD55DF" w:rsidRPr="002A3F90" w:rsidRDefault="00AD55DF" w:rsidP="00276CE2">
            <w:pPr>
              <w:rPr>
                <w:rFonts w:ascii="Arial" w:hAnsi="Arial" w:cs="Arial"/>
              </w:rPr>
            </w:pPr>
          </w:p>
          <w:p w14:paraId="6FAF54FE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How useful do you think notifications are?</w:t>
            </w:r>
          </w:p>
          <w:p w14:paraId="345C851E" w14:textId="77777777" w:rsidR="00E82CBE" w:rsidRPr="002A3F90" w:rsidRDefault="0014496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>What notifications could we add?</w:t>
            </w:r>
          </w:p>
          <w:p w14:paraId="5C6B98A7" w14:textId="77777777" w:rsidR="00AD55DF" w:rsidRPr="002A3F90" w:rsidRDefault="00AD55DF" w:rsidP="00C056F4">
            <w:pPr>
              <w:rPr>
                <w:rFonts w:ascii="Arial" w:hAnsi="Arial" w:cs="Arial"/>
              </w:rPr>
            </w:pPr>
          </w:p>
        </w:tc>
      </w:tr>
      <w:tr w:rsidR="00AD55DF" w:rsidRPr="00C056F4" w14:paraId="13B2C610" w14:textId="77777777" w:rsidTr="00AD55DF">
        <w:tc>
          <w:tcPr>
            <w:tcW w:w="9067" w:type="dxa"/>
            <w:gridSpan w:val="2"/>
            <w:shd w:val="clear" w:color="auto" w:fill="FBD4B4" w:themeFill="accent6" w:themeFillTint="66"/>
          </w:tcPr>
          <w:p w14:paraId="00FA0C34" w14:textId="77777777" w:rsidR="00AD55DF" w:rsidRPr="002A3F90" w:rsidRDefault="00AD55DF" w:rsidP="00AD55DF">
            <w:pPr>
              <w:rPr>
                <w:rFonts w:ascii="Arial" w:hAnsi="Arial" w:cs="Arial"/>
                <w:b/>
              </w:rPr>
            </w:pPr>
          </w:p>
        </w:tc>
      </w:tr>
      <w:tr w:rsidR="00AD55DF" w:rsidRPr="00C056F4" w14:paraId="1B0F3491" w14:textId="77777777" w:rsidTr="00AD55DF">
        <w:tc>
          <w:tcPr>
            <w:tcW w:w="2405" w:type="dxa"/>
            <w:tcBorders>
              <w:bottom w:val="single" w:sz="4" w:space="0" w:color="auto"/>
            </w:tcBorders>
          </w:tcPr>
          <w:p w14:paraId="4C651CDE" w14:textId="77777777" w:rsidR="00AD55DF" w:rsidRDefault="0014496D" w:rsidP="00C056F4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67CD">
              <w:rPr>
                <w:rFonts w:ascii="Arial" w:hAnsi="Arial" w:cs="Arial"/>
                <w:b/>
                <w:lang w:val="fr-CH"/>
              </w:rPr>
              <w:t>Any</w:t>
            </w:r>
            <w:proofErr w:type="spellEnd"/>
            <w:r w:rsidRPr="003467CD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3467CD">
              <w:rPr>
                <w:rFonts w:ascii="Arial" w:hAnsi="Arial" w:cs="Arial"/>
                <w:b/>
                <w:lang w:val="fr-CH"/>
              </w:rPr>
              <w:t>additional</w:t>
            </w:r>
            <w:proofErr w:type="spellEnd"/>
            <w:r w:rsidRPr="003467CD">
              <w:rPr>
                <w:rFonts w:ascii="Arial" w:hAnsi="Arial" w:cs="Arial"/>
                <w:b/>
                <w:lang w:val="fr-CH"/>
              </w:rPr>
              <w:t xml:space="preserve"> information </w:t>
            </w:r>
          </w:p>
          <w:p w14:paraId="5E1159CF" w14:textId="77777777" w:rsidR="002A3F90" w:rsidRPr="002A3F90" w:rsidRDefault="002A3F90" w:rsidP="00C056F4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AAF4499" w14:textId="77777777" w:rsidR="00E82CBE" w:rsidRPr="002A3F90" w:rsidRDefault="002A3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</w:t>
            </w:r>
            <w:r w:rsidR="0014496D" w:rsidRPr="002A3F90">
              <w:rPr>
                <w:rFonts w:ascii="Arial" w:hAnsi="Arial" w:cs="Arial"/>
              </w:rPr>
              <w:t xml:space="preserve"> else you would like to share before we end this interview?</w:t>
            </w:r>
          </w:p>
          <w:p w14:paraId="10E778BA" w14:textId="77777777" w:rsidR="00AD55DF" w:rsidRPr="002A3F90" w:rsidRDefault="00AD55DF" w:rsidP="003467CD">
            <w:pPr>
              <w:rPr>
                <w:rFonts w:ascii="Arial" w:hAnsi="Arial" w:cs="Arial"/>
              </w:rPr>
            </w:pPr>
            <w:r w:rsidRPr="002A3F90">
              <w:rPr>
                <w:rFonts w:ascii="Arial" w:hAnsi="Arial" w:cs="Arial"/>
              </w:rPr>
              <w:t xml:space="preserve"> </w:t>
            </w:r>
          </w:p>
        </w:tc>
      </w:tr>
    </w:tbl>
    <w:p w14:paraId="31604C9C" w14:textId="77777777" w:rsidR="00485133" w:rsidRPr="002A3F90" w:rsidRDefault="00485133" w:rsidP="00485133"/>
    <w:sectPr w:rsidR="00485133" w:rsidRPr="002A3F90" w:rsidSect="002B19D0">
      <w:headerReference w:type="default" r:id="rId8"/>
      <w:footerReference w:type="default" r:id="rId9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7F8D0" w14:textId="77777777" w:rsidR="001870E2" w:rsidRDefault="001870E2" w:rsidP="00B3025D">
      <w:pPr>
        <w:spacing w:after="0" w:line="240" w:lineRule="auto"/>
      </w:pPr>
      <w:r>
        <w:separator/>
      </w:r>
    </w:p>
  </w:endnote>
  <w:endnote w:type="continuationSeparator" w:id="0">
    <w:p w14:paraId="12A2B24C" w14:textId="77777777" w:rsidR="001870E2" w:rsidRDefault="001870E2" w:rsidP="00B30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1232818"/>
      <w:docPartObj>
        <w:docPartGallery w:val="Page Numbers (Bottom of Page)"/>
        <w:docPartUnique/>
      </w:docPartObj>
    </w:sdtPr>
    <w:sdtEndPr/>
    <w:sdtContent>
      <w:p w14:paraId="1B0D86BC" w14:textId="77777777" w:rsidR="00E82CBE" w:rsidRDefault="001449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496D">
          <w:rPr>
            <w:noProof/>
            <w:lang w:val="fr-FR"/>
          </w:rPr>
          <w:t>2</w:t>
        </w:r>
        <w:r>
          <w:fldChar w:fldCharType="end"/>
        </w:r>
      </w:p>
    </w:sdtContent>
  </w:sdt>
  <w:p w14:paraId="70F69663" w14:textId="77777777" w:rsidR="00064230" w:rsidRDefault="00064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8A090" w14:textId="77777777" w:rsidR="001870E2" w:rsidRDefault="001870E2" w:rsidP="00B3025D">
      <w:pPr>
        <w:spacing w:after="0" w:line="240" w:lineRule="auto"/>
      </w:pPr>
      <w:r>
        <w:separator/>
      </w:r>
    </w:p>
  </w:footnote>
  <w:footnote w:type="continuationSeparator" w:id="0">
    <w:p w14:paraId="2B639802" w14:textId="77777777" w:rsidR="001870E2" w:rsidRDefault="001870E2" w:rsidP="00B30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73E47" w14:textId="77777777" w:rsidR="00E82CBE" w:rsidRDefault="0014496D">
    <w:pPr>
      <w:pStyle w:val="Header"/>
      <w:ind w:right="-705"/>
      <w:rPr>
        <w:rFonts w:ascii="Arial" w:hAnsi="Arial" w:cs="Arial"/>
        <w:lang w:val="fr-CH"/>
      </w:rPr>
    </w:pPr>
    <w:r>
      <w:rPr>
        <w:rFonts w:ascii="Arial" w:hAnsi="Arial" w:cs="Arial"/>
        <w:lang w:val="fr-CH"/>
      </w:rPr>
      <w:tab/>
    </w:r>
    <w:r>
      <w:rPr>
        <w:rFonts w:ascii="Arial" w:hAnsi="Arial" w:cs="Arial"/>
        <w:lang w:val="fr-CH"/>
      </w:rPr>
      <w:tab/>
      <w:t>ESAS, NB/VG 06</w:t>
    </w:r>
    <w:r w:rsidR="00064230">
      <w:rPr>
        <w:rFonts w:ascii="Arial" w:hAnsi="Arial" w:cs="Arial"/>
        <w:lang w:val="fr-CH"/>
      </w:rPr>
      <w:t>.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0CAB"/>
    <w:multiLevelType w:val="hybridMultilevel"/>
    <w:tmpl w:val="76AC4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26BDB"/>
    <w:multiLevelType w:val="hybridMultilevel"/>
    <w:tmpl w:val="1AA6D68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E415F"/>
    <w:multiLevelType w:val="hybridMultilevel"/>
    <w:tmpl w:val="4334705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00C01"/>
    <w:multiLevelType w:val="hybridMultilevel"/>
    <w:tmpl w:val="5E0EA76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355CB"/>
    <w:multiLevelType w:val="hybridMultilevel"/>
    <w:tmpl w:val="3ECA602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04BF7"/>
    <w:multiLevelType w:val="hybridMultilevel"/>
    <w:tmpl w:val="41EE9390"/>
    <w:lvl w:ilvl="0" w:tplc="6FDA91D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6565D"/>
    <w:multiLevelType w:val="hybridMultilevel"/>
    <w:tmpl w:val="07BAECC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B97836"/>
    <w:multiLevelType w:val="hybridMultilevel"/>
    <w:tmpl w:val="DFB82F3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87850"/>
    <w:multiLevelType w:val="hybridMultilevel"/>
    <w:tmpl w:val="E69A5A4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22C1E"/>
    <w:multiLevelType w:val="hybridMultilevel"/>
    <w:tmpl w:val="8C0661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4F3D8E"/>
    <w:multiLevelType w:val="hybridMultilevel"/>
    <w:tmpl w:val="4D30C05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A25781"/>
    <w:multiLevelType w:val="hybridMultilevel"/>
    <w:tmpl w:val="4C78FD1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F40625"/>
    <w:multiLevelType w:val="hybridMultilevel"/>
    <w:tmpl w:val="9FDAED96"/>
    <w:lvl w:ilvl="0" w:tplc="176CD36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2D43E2"/>
    <w:multiLevelType w:val="hybridMultilevel"/>
    <w:tmpl w:val="D13C7C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324186"/>
    <w:multiLevelType w:val="hybridMultilevel"/>
    <w:tmpl w:val="94B8E72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010F64"/>
    <w:multiLevelType w:val="hybridMultilevel"/>
    <w:tmpl w:val="75EAECE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7731D"/>
    <w:multiLevelType w:val="hybridMultilevel"/>
    <w:tmpl w:val="F29CEB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BD60B8"/>
    <w:multiLevelType w:val="hybridMultilevel"/>
    <w:tmpl w:val="259ACA8E"/>
    <w:lvl w:ilvl="0" w:tplc="98022F7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041CA3"/>
    <w:multiLevelType w:val="hybridMultilevel"/>
    <w:tmpl w:val="B7E45D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F40E58"/>
    <w:multiLevelType w:val="hybridMultilevel"/>
    <w:tmpl w:val="0748A6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D41E3"/>
    <w:multiLevelType w:val="hybridMultilevel"/>
    <w:tmpl w:val="A1DAB2D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8531B5"/>
    <w:multiLevelType w:val="hybridMultilevel"/>
    <w:tmpl w:val="5FB65DA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653B9"/>
    <w:multiLevelType w:val="hybridMultilevel"/>
    <w:tmpl w:val="3788BE8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254B97"/>
    <w:multiLevelType w:val="hybridMultilevel"/>
    <w:tmpl w:val="6212DB8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B651B4"/>
    <w:multiLevelType w:val="hybridMultilevel"/>
    <w:tmpl w:val="4560FA62"/>
    <w:lvl w:ilvl="0" w:tplc="55B2FB88">
      <w:start w:val="1"/>
      <w:numFmt w:val="bullet"/>
      <w:lvlText w:val=""/>
      <w:lvlJc w:val="left"/>
      <w:pPr>
        <w:ind w:left="7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5BB27C63"/>
    <w:multiLevelType w:val="hybridMultilevel"/>
    <w:tmpl w:val="7966B73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A821F2"/>
    <w:multiLevelType w:val="hybridMultilevel"/>
    <w:tmpl w:val="D4204D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C500D2"/>
    <w:multiLevelType w:val="hybridMultilevel"/>
    <w:tmpl w:val="42540C7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F45A56"/>
    <w:multiLevelType w:val="hybridMultilevel"/>
    <w:tmpl w:val="A168C45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6D194C"/>
    <w:multiLevelType w:val="hybridMultilevel"/>
    <w:tmpl w:val="71A0A9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8106C3"/>
    <w:multiLevelType w:val="hybridMultilevel"/>
    <w:tmpl w:val="1F94DC6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2D01BF"/>
    <w:multiLevelType w:val="hybridMultilevel"/>
    <w:tmpl w:val="90EA003C"/>
    <w:lvl w:ilvl="0" w:tplc="3C02A5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CB1970"/>
    <w:multiLevelType w:val="hybridMultilevel"/>
    <w:tmpl w:val="D790676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486A68"/>
    <w:multiLevelType w:val="hybridMultilevel"/>
    <w:tmpl w:val="B43025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1E7D71"/>
    <w:multiLevelType w:val="hybridMultilevel"/>
    <w:tmpl w:val="3DF0A8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AF3B4B"/>
    <w:multiLevelType w:val="hybridMultilevel"/>
    <w:tmpl w:val="2F3C8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53695F"/>
    <w:multiLevelType w:val="hybridMultilevel"/>
    <w:tmpl w:val="67C8F5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E13B5A"/>
    <w:multiLevelType w:val="hybridMultilevel"/>
    <w:tmpl w:val="AD2025BC"/>
    <w:lvl w:ilvl="0" w:tplc="0FD024E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3230BC"/>
    <w:multiLevelType w:val="hybridMultilevel"/>
    <w:tmpl w:val="9EDCCE0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F441FB"/>
    <w:multiLevelType w:val="hybridMultilevel"/>
    <w:tmpl w:val="374A8510"/>
    <w:lvl w:ilvl="0" w:tplc="55B2FB88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BD918C3"/>
    <w:multiLevelType w:val="hybridMultilevel"/>
    <w:tmpl w:val="2846703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3784591">
    <w:abstractNumId w:val="15"/>
  </w:num>
  <w:num w:numId="2" w16cid:durableId="1453137339">
    <w:abstractNumId w:val="40"/>
  </w:num>
  <w:num w:numId="3" w16cid:durableId="1916475990">
    <w:abstractNumId w:val="13"/>
  </w:num>
  <w:num w:numId="4" w16cid:durableId="1238246890">
    <w:abstractNumId w:val="8"/>
  </w:num>
  <w:num w:numId="5" w16cid:durableId="1105803922">
    <w:abstractNumId w:val="5"/>
  </w:num>
  <w:num w:numId="6" w16cid:durableId="1726027199">
    <w:abstractNumId w:val="18"/>
  </w:num>
  <w:num w:numId="7" w16cid:durableId="1280184347">
    <w:abstractNumId w:val="32"/>
  </w:num>
  <w:num w:numId="8" w16cid:durableId="1183206554">
    <w:abstractNumId w:val="38"/>
  </w:num>
  <w:num w:numId="9" w16cid:durableId="1465007304">
    <w:abstractNumId w:val="33"/>
  </w:num>
  <w:num w:numId="10" w16cid:durableId="1338464364">
    <w:abstractNumId w:val="19"/>
  </w:num>
  <w:num w:numId="11" w16cid:durableId="1785805643">
    <w:abstractNumId w:val="16"/>
  </w:num>
  <w:num w:numId="12" w16cid:durableId="907155521">
    <w:abstractNumId w:val="34"/>
  </w:num>
  <w:num w:numId="13" w16cid:durableId="1015580">
    <w:abstractNumId w:val="22"/>
  </w:num>
  <w:num w:numId="14" w16cid:durableId="513957433">
    <w:abstractNumId w:val="11"/>
  </w:num>
  <w:num w:numId="15" w16cid:durableId="191774257">
    <w:abstractNumId w:val="1"/>
  </w:num>
  <w:num w:numId="16" w16cid:durableId="1597058975">
    <w:abstractNumId w:val="29"/>
  </w:num>
  <w:num w:numId="17" w16cid:durableId="1065181954">
    <w:abstractNumId w:val="37"/>
  </w:num>
  <w:num w:numId="18" w16cid:durableId="155611559">
    <w:abstractNumId w:val="9"/>
  </w:num>
  <w:num w:numId="19" w16cid:durableId="1247764727">
    <w:abstractNumId w:val="20"/>
  </w:num>
  <w:num w:numId="20" w16cid:durableId="467867929">
    <w:abstractNumId w:val="3"/>
  </w:num>
  <w:num w:numId="21" w16cid:durableId="396783058">
    <w:abstractNumId w:val="36"/>
  </w:num>
  <w:num w:numId="22" w16cid:durableId="1796605485">
    <w:abstractNumId w:val="10"/>
  </w:num>
  <w:num w:numId="23" w16cid:durableId="664481940">
    <w:abstractNumId w:val="28"/>
  </w:num>
  <w:num w:numId="24" w16cid:durableId="1714422492">
    <w:abstractNumId w:val="12"/>
  </w:num>
  <w:num w:numId="25" w16cid:durableId="1300723406">
    <w:abstractNumId w:val="0"/>
  </w:num>
  <w:num w:numId="26" w16cid:durableId="1238978973">
    <w:abstractNumId w:val="14"/>
  </w:num>
  <w:num w:numId="27" w16cid:durableId="1805654961">
    <w:abstractNumId w:val="35"/>
  </w:num>
  <w:num w:numId="28" w16cid:durableId="960920032">
    <w:abstractNumId w:val="25"/>
  </w:num>
  <w:num w:numId="29" w16cid:durableId="795374196">
    <w:abstractNumId w:val="2"/>
  </w:num>
  <w:num w:numId="30" w16cid:durableId="1907451171">
    <w:abstractNumId w:val="6"/>
  </w:num>
  <w:num w:numId="31" w16cid:durableId="1942714042">
    <w:abstractNumId w:val="17"/>
  </w:num>
  <w:num w:numId="32" w16cid:durableId="1639071939">
    <w:abstractNumId w:val="41"/>
  </w:num>
  <w:num w:numId="33" w16cid:durableId="466776466">
    <w:abstractNumId w:val="23"/>
  </w:num>
  <w:num w:numId="34" w16cid:durableId="1787187993">
    <w:abstractNumId w:val="39"/>
  </w:num>
  <w:num w:numId="35" w16cid:durableId="1649749932">
    <w:abstractNumId w:val="24"/>
  </w:num>
  <w:num w:numId="36" w16cid:durableId="1512984076">
    <w:abstractNumId w:val="27"/>
  </w:num>
  <w:num w:numId="37" w16cid:durableId="134372244">
    <w:abstractNumId w:val="21"/>
  </w:num>
  <w:num w:numId="38" w16cid:durableId="1112549214">
    <w:abstractNumId w:val="31"/>
  </w:num>
  <w:num w:numId="39" w16cid:durableId="427963177">
    <w:abstractNumId w:val="30"/>
  </w:num>
  <w:num w:numId="40" w16cid:durableId="1238514271">
    <w:abstractNumId w:val="4"/>
  </w:num>
  <w:num w:numId="41" w16cid:durableId="1917083768">
    <w:abstractNumId w:val="26"/>
  </w:num>
  <w:num w:numId="42" w16cid:durableId="647056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1B6"/>
    <w:rsid w:val="0000269A"/>
    <w:rsid w:val="000049FA"/>
    <w:rsid w:val="000127B5"/>
    <w:rsid w:val="00015E4B"/>
    <w:rsid w:val="00024B1C"/>
    <w:rsid w:val="00025EDD"/>
    <w:rsid w:val="0003201B"/>
    <w:rsid w:val="0003762C"/>
    <w:rsid w:val="00042DA4"/>
    <w:rsid w:val="000576B8"/>
    <w:rsid w:val="00057B90"/>
    <w:rsid w:val="00064230"/>
    <w:rsid w:val="00072266"/>
    <w:rsid w:val="00080F86"/>
    <w:rsid w:val="0009066E"/>
    <w:rsid w:val="00095756"/>
    <w:rsid w:val="000A55C5"/>
    <w:rsid w:val="000A6651"/>
    <w:rsid w:val="000B421C"/>
    <w:rsid w:val="000B4DC0"/>
    <w:rsid w:val="000B73D6"/>
    <w:rsid w:val="000C022D"/>
    <w:rsid w:val="000C22CC"/>
    <w:rsid w:val="000C7DA1"/>
    <w:rsid w:val="000D1658"/>
    <w:rsid w:val="000D464C"/>
    <w:rsid w:val="000D62B6"/>
    <w:rsid w:val="000F1307"/>
    <w:rsid w:val="000F19AF"/>
    <w:rsid w:val="000F1A6F"/>
    <w:rsid w:val="000F312C"/>
    <w:rsid w:val="000F5481"/>
    <w:rsid w:val="000F6B5E"/>
    <w:rsid w:val="00103778"/>
    <w:rsid w:val="00105959"/>
    <w:rsid w:val="001105E7"/>
    <w:rsid w:val="00115F05"/>
    <w:rsid w:val="001160C7"/>
    <w:rsid w:val="00121345"/>
    <w:rsid w:val="0012748E"/>
    <w:rsid w:val="00130541"/>
    <w:rsid w:val="00141F77"/>
    <w:rsid w:val="001421A5"/>
    <w:rsid w:val="0014496D"/>
    <w:rsid w:val="00147D12"/>
    <w:rsid w:val="00151392"/>
    <w:rsid w:val="0015467A"/>
    <w:rsid w:val="00156C6B"/>
    <w:rsid w:val="00173F78"/>
    <w:rsid w:val="0018042E"/>
    <w:rsid w:val="00180578"/>
    <w:rsid w:val="001868A0"/>
    <w:rsid w:val="001870E2"/>
    <w:rsid w:val="0019252D"/>
    <w:rsid w:val="00193C53"/>
    <w:rsid w:val="00193FE4"/>
    <w:rsid w:val="0019553C"/>
    <w:rsid w:val="00195D98"/>
    <w:rsid w:val="00197427"/>
    <w:rsid w:val="001A0AE2"/>
    <w:rsid w:val="001A1D57"/>
    <w:rsid w:val="001A33FE"/>
    <w:rsid w:val="001B1BB2"/>
    <w:rsid w:val="001B4C89"/>
    <w:rsid w:val="001B767D"/>
    <w:rsid w:val="001C4E23"/>
    <w:rsid w:val="001D079E"/>
    <w:rsid w:val="001D15A8"/>
    <w:rsid w:val="001D3EA2"/>
    <w:rsid w:val="001D6C5B"/>
    <w:rsid w:val="001E17B8"/>
    <w:rsid w:val="001E5E9E"/>
    <w:rsid w:val="001E5EF0"/>
    <w:rsid w:val="001F35C5"/>
    <w:rsid w:val="00200219"/>
    <w:rsid w:val="00204E09"/>
    <w:rsid w:val="00210E35"/>
    <w:rsid w:val="002118E7"/>
    <w:rsid w:val="0021314E"/>
    <w:rsid w:val="00230312"/>
    <w:rsid w:val="002317A4"/>
    <w:rsid w:val="0023281F"/>
    <w:rsid w:val="00251F5A"/>
    <w:rsid w:val="0025405F"/>
    <w:rsid w:val="002554B5"/>
    <w:rsid w:val="00262781"/>
    <w:rsid w:val="002728F7"/>
    <w:rsid w:val="0027569F"/>
    <w:rsid w:val="00276CE2"/>
    <w:rsid w:val="00276E99"/>
    <w:rsid w:val="00280CC8"/>
    <w:rsid w:val="00281514"/>
    <w:rsid w:val="002837F4"/>
    <w:rsid w:val="002947D0"/>
    <w:rsid w:val="002A3F90"/>
    <w:rsid w:val="002B19D0"/>
    <w:rsid w:val="002C02ED"/>
    <w:rsid w:val="002C58D6"/>
    <w:rsid w:val="002D3612"/>
    <w:rsid w:val="002D5F9B"/>
    <w:rsid w:val="002E1E7B"/>
    <w:rsid w:val="002E259E"/>
    <w:rsid w:val="002F389C"/>
    <w:rsid w:val="002F4E80"/>
    <w:rsid w:val="002F6FB0"/>
    <w:rsid w:val="003076EA"/>
    <w:rsid w:val="00307CFB"/>
    <w:rsid w:val="00321EC0"/>
    <w:rsid w:val="00323155"/>
    <w:rsid w:val="00341E3C"/>
    <w:rsid w:val="00342EDD"/>
    <w:rsid w:val="003467CD"/>
    <w:rsid w:val="0035128E"/>
    <w:rsid w:val="00360F78"/>
    <w:rsid w:val="00361721"/>
    <w:rsid w:val="00361E8F"/>
    <w:rsid w:val="003628A4"/>
    <w:rsid w:val="003635CB"/>
    <w:rsid w:val="0036460A"/>
    <w:rsid w:val="00367F38"/>
    <w:rsid w:val="003753D0"/>
    <w:rsid w:val="0038604C"/>
    <w:rsid w:val="00397E6C"/>
    <w:rsid w:val="003A525F"/>
    <w:rsid w:val="003A6746"/>
    <w:rsid w:val="003A7A4C"/>
    <w:rsid w:val="003B063B"/>
    <w:rsid w:val="003C553D"/>
    <w:rsid w:val="003C5F4B"/>
    <w:rsid w:val="003D2BF6"/>
    <w:rsid w:val="003D545E"/>
    <w:rsid w:val="003E4E53"/>
    <w:rsid w:val="003E5D74"/>
    <w:rsid w:val="003F0B6C"/>
    <w:rsid w:val="003F1FEE"/>
    <w:rsid w:val="00405965"/>
    <w:rsid w:val="00411E1B"/>
    <w:rsid w:val="00412B09"/>
    <w:rsid w:val="00416028"/>
    <w:rsid w:val="0042775F"/>
    <w:rsid w:val="00430883"/>
    <w:rsid w:val="004320FF"/>
    <w:rsid w:val="00434A24"/>
    <w:rsid w:val="00443250"/>
    <w:rsid w:val="004436AC"/>
    <w:rsid w:val="00443D45"/>
    <w:rsid w:val="00454645"/>
    <w:rsid w:val="00455E3B"/>
    <w:rsid w:val="004644F5"/>
    <w:rsid w:val="00466D13"/>
    <w:rsid w:val="00467132"/>
    <w:rsid w:val="00477694"/>
    <w:rsid w:val="00480F80"/>
    <w:rsid w:val="00483277"/>
    <w:rsid w:val="00483C69"/>
    <w:rsid w:val="00484859"/>
    <w:rsid w:val="00485133"/>
    <w:rsid w:val="00486621"/>
    <w:rsid w:val="00492D3C"/>
    <w:rsid w:val="004B09CD"/>
    <w:rsid w:val="004C114E"/>
    <w:rsid w:val="004C2036"/>
    <w:rsid w:val="004C3AC5"/>
    <w:rsid w:val="004C6498"/>
    <w:rsid w:val="004D5D61"/>
    <w:rsid w:val="004E4257"/>
    <w:rsid w:val="004E4AD0"/>
    <w:rsid w:val="004E6A01"/>
    <w:rsid w:val="004F538C"/>
    <w:rsid w:val="004F7AEA"/>
    <w:rsid w:val="00517DAE"/>
    <w:rsid w:val="005243F1"/>
    <w:rsid w:val="00536749"/>
    <w:rsid w:val="005511A1"/>
    <w:rsid w:val="00551C9F"/>
    <w:rsid w:val="00562829"/>
    <w:rsid w:val="00562CFE"/>
    <w:rsid w:val="00574951"/>
    <w:rsid w:val="0057569A"/>
    <w:rsid w:val="00581191"/>
    <w:rsid w:val="0059070B"/>
    <w:rsid w:val="00591B10"/>
    <w:rsid w:val="005975C4"/>
    <w:rsid w:val="005A52F3"/>
    <w:rsid w:val="005B03DC"/>
    <w:rsid w:val="005C0474"/>
    <w:rsid w:val="005C35A2"/>
    <w:rsid w:val="005C3C34"/>
    <w:rsid w:val="005C42D4"/>
    <w:rsid w:val="005D38C9"/>
    <w:rsid w:val="005D6F1D"/>
    <w:rsid w:val="005E2999"/>
    <w:rsid w:val="005E3580"/>
    <w:rsid w:val="005F4AE2"/>
    <w:rsid w:val="005F73DC"/>
    <w:rsid w:val="005F744D"/>
    <w:rsid w:val="00600ED9"/>
    <w:rsid w:val="00603ED4"/>
    <w:rsid w:val="00607DA0"/>
    <w:rsid w:val="006109A0"/>
    <w:rsid w:val="00613508"/>
    <w:rsid w:val="006156B1"/>
    <w:rsid w:val="006219BC"/>
    <w:rsid w:val="00623717"/>
    <w:rsid w:val="006253B0"/>
    <w:rsid w:val="00631C82"/>
    <w:rsid w:val="0063203F"/>
    <w:rsid w:val="006338BB"/>
    <w:rsid w:val="00635251"/>
    <w:rsid w:val="00641A18"/>
    <w:rsid w:val="006434E9"/>
    <w:rsid w:val="006520FE"/>
    <w:rsid w:val="00652239"/>
    <w:rsid w:val="00664266"/>
    <w:rsid w:val="00666400"/>
    <w:rsid w:val="0066715A"/>
    <w:rsid w:val="00685BF6"/>
    <w:rsid w:val="00692BB2"/>
    <w:rsid w:val="00692E36"/>
    <w:rsid w:val="0069377A"/>
    <w:rsid w:val="00695273"/>
    <w:rsid w:val="006A6D68"/>
    <w:rsid w:val="006A74A9"/>
    <w:rsid w:val="006C0360"/>
    <w:rsid w:val="006D3B5B"/>
    <w:rsid w:val="006D47B3"/>
    <w:rsid w:val="006D63D7"/>
    <w:rsid w:val="006E5FAC"/>
    <w:rsid w:val="006E629D"/>
    <w:rsid w:val="006F4F5A"/>
    <w:rsid w:val="006F611E"/>
    <w:rsid w:val="006F750C"/>
    <w:rsid w:val="00705E62"/>
    <w:rsid w:val="00706B50"/>
    <w:rsid w:val="007111C5"/>
    <w:rsid w:val="007132BB"/>
    <w:rsid w:val="00713E84"/>
    <w:rsid w:val="00727B70"/>
    <w:rsid w:val="00731EDD"/>
    <w:rsid w:val="00737CB8"/>
    <w:rsid w:val="00740DFB"/>
    <w:rsid w:val="00741043"/>
    <w:rsid w:val="00741CC2"/>
    <w:rsid w:val="0074240E"/>
    <w:rsid w:val="0074380A"/>
    <w:rsid w:val="00747464"/>
    <w:rsid w:val="00747486"/>
    <w:rsid w:val="00750988"/>
    <w:rsid w:val="00751229"/>
    <w:rsid w:val="00751B82"/>
    <w:rsid w:val="00752364"/>
    <w:rsid w:val="00753FEF"/>
    <w:rsid w:val="00762C1D"/>
    <w:rsid w:val="00770548"/>
    <w:rsid w:val="00771EA2"/>
    <w:rsid w:val="007723B6"/>
    <w:rsid w:val="00775603"/>
    <w:rsid w:val="00776B83"/>
    <w:rsid w:val="0078382F"/>
    <w:rsid w:val="00785F07"/>
    <w:rsid w:val="00791CAC"/>
    <w:rsid w:val="007950ED"/>
    <w:rsid w:val="00795AB6"/>
    <w:rsid w:val="00796091"/>
    <w:rsid w:val="007A3010"/>
    <w:rsid w:val="007A36B8"/>
    <w:rsid w:val="007A502B"/>
    <w:rsid w:val="007B0138"/>
    <w:rsid w:val="007B153E"/>
    <w:rsid w:val="007B3CDD"/>
    <w:rsid w:val="007C0AB0"/>
    <w:rsid w:val="007C1EAF"/>
    <w:rsid w:val="007C2CCE"/>
    <w:rsid w:val="007C4261"/>
    <w:rsid w:val="007C4974"/>
    <w:rsid w:val="007C7614"/>
    <w:rsid w:val="007E040F"/>
    <w:rsid w:val="007E6CA1"/>
    <w:rsid w:val="007E7818"/>
    <w:rsid w:val="007E7F26"/>
    <w:rsid w:val="007F0BA2"/>
    <w:rsid w:val="007F49EC"/>
    <w:rsid w:val="007F5315"/>
    <w:rsid w:val="00800154"/>
    <w:rsid w:val="00800C91"/>
    <w:rsid w:val="00801CA4"/>
    <w:rsid w:val="00802940"/>
    <w:rsid w:val="00811BC4"/>
    <w:rsid w:val="00811D72"/>
    <w:rsid w:val="00816DC8"/>
    <w:rsid w:val="00821BCA"/>
    <w:rsid w:val="008243C8"/>
    <w:rsid w:val="008246C9"/>
    <w:rsid w:val="008437E8"/>
    <w:rsid w:val="00850963"/>
    <w:rsid w:val="00853A99"/>
    <w:rsid w:val="00861550"/>
    <w:rsid w:val="00862818"/>
    <w:rsid w:val="0086441D"/>
    <w:rsid w:val="00865F05"/>
    <w:rsid w:val="00867828"/>
    <w:rsid w:val="008A253C"/>
    <w:rsid w:val="008A2E7C"/>
    <w:rsid w:val="008A79DA"/>
    <w:rsid w:val="008B1644"/>
    <w:rsid w:val="008B1E93"/>
    <w:rsid w:val="008B4E25"/>
    <w:rsid w:val="008B5FDF"/>
    <w:rsid w:val="008D1809"/>
    <w:rsid w:val="008D27B9"/>
    <w:rsid w:val="008D69A4"/>
    <w:rsid w:val="008E0983"/>
    <w:rsid w:val="008E0D66"/>
    <w:rsid w:val="008E1FD4"/>
    <w:rsid w:val="008E3F91"/>
    <w:rsid w:val="008E43B9"/>
    <w:rsid w:val="008E6771"/>
    <w:rsid w:val="008E7F3D"/>
    <w:rsid w:val="008F60C9"/>
    <w:rsid w:val="009026B4"/>
    <w:rsid w:val="00917754"/>
    <w:rsid w:val="009209DF"/>
    <w:rsid w:val="00926804"/>
    <w:rsid w:val="00926994"/>
    <w:rsid w:val="00927FF0"/>
    <w:rsid w:val="00930681"/>
    <w:rsid w:val="0093380F"/>
    <w:rsid w:val="00934BA7"/>
    <w:rsid w:val="00963118"/>
    <w:rsid w:val="00970644"/>
    <w:rsid w:val="00971B63"/>
    <w:rsid w:val="009725D1"/>
    <w:rsid w:val="009824EC"/>
    <w:rsid w:val="00984731"/>
    <w:rsid w:val="00990998"/>
    <w:rsid w:val="009911D8"/>
    <w:rsid w:val="00992595"/>
    <w:rsid w:val="009935B0"/>
    <w:rsid w:val="00997606"/>
    <w:rsid w:val="009A10E2"/>
    <w:rsid w:val="009A11AC"/>
    <w:rsid w:val="009A4278"/>
    <w:rsid w:val="009A4C88"/>
    <w:rsid w:val="009B0594"/>
    <w:rsid w:val="009B3A2A"/>
    <w:rsid w:val="009C36E5"/>
    <w:rsid w:val="009C4CF6"/>
    <w:rsid w:val="009C6150"/>
    <w:rsid w:val="009D0D83"/>
    <w:rsid w:val="009D1ECF"/>
    <w:rsid w:val="009D3CB9"/>
    <w:rsid w:val="009D55F5"/>
    <w:rsid w:val="009E04D4"/>
    <w:rsid w:val="009E6923"/>
    <w:rsid w:val="009F59FB"/>
    <w:rsid w:val="009F7947"/>
    <w:rsid w:val="00A00EE4"/>
    <w:rsid w:val="00A17F89"/>
    <w:rsid w:val="00A23956"/>
    <w:rsid w:val="00A24914"/>
    <w:rsid w:val="00A329A2"/>
    <w:rsid w:val="00A32F32"/>
    <w:rsid w:val="00A3357E"/>
    <w:rsid w:val="00A37583"/>
    <w:rsid w:val="00A465AD"/>
    <w:rsid w:val="00A54345"/>
    <w:rsid w:val="00A57C0C"/>
    <w:rsid w:val="00A62AC8"/>
    <w:rsid w:val="00A6446C"/>
    <w:rsid w:val="00A7598B"/>
    <w:rsid w:val="00A9266B"/>
    <w:rsid w:val="00A946B4"/>
    <w:rsid w:val="00AA1D05"/>
    <w:rsid w:val="00AA419F"/>
    <w:rsid w:val="00AB0F09"/>
    <w:rsid w:val="00AB7387"/>
    <w:rsid w:val="00AC1D3D"/>
    <w:rsid w:val="00AC27C2"/>
    <w:rsid w:val="00AC53B6"/>
    <w:rsid w:val="00AD37FE"/>
    <w:rsid w:val="00AD55DF"/>
    <w:rsid w:val="00AE0B1F"/>
    <w:rsid w:val="00AE3463"/>
    <w:rsid w:val="00AE51E2"/>
    <w:rsid w:val="00AF17E7"/>
    <w:rsid w:val="00AF2A64"/>
    <w:rsid w:val="00AF455F"/>
    <w:rsid w:val="00AF6916"/>
    <w:rsid w:val="00B02E3E"/>
    <w:rsid w:val="00B066FD"/>
    <w:rsid w:val="00B1106A"/>
    <w:rsid w:val="00B141B6"/>
    <w:rsid w:val="00B1669E"/>
    <w:rsid w:val="00B20EA2"/>
    <w:rsid w:val="00B3025D"/>
    <w:rsid w:val="00B318C0"/>
    <w:rsid w:val="00B347F7"/>
    <w:rsid w:val="00B359EB"/>
    <w:rsid w:val="00B401B5"/>
    <w:rsid w:val="00B40892"/>
    <w:rsid w:val="00B4221C"/>
    <w:rsid w:val="00B5079D"/>
    <w:rsid w:val="00B5585C"/>
    <w:rsid w:val="00B61204"/>
    <w:rsid w:val="00B6149B"/>
    <w:rsid w:val="00B617C0"/>
    <w:rsid w:val="00B65C2E"/>
    <w:rsid w:val="00B75331"/>
    <w:rsid w:val="00B801FB"/>
    <w:rsid w:val="00B84AC5"/>
    <w:rsid w:val="00B91346"/>
    <w:rsid w:val="00B93CF8"/>
    <w:rsid w:val="00B96205"/>
    <w:rsid w:val="00BA58CB"/>
    <w:rsid w:val="00BB24C9"/>
    <w:rsid w:val="00BB2682"/>
    <w:rsid w:val="00BB3620"/>
    <w:rsid w:val="00BB478A"/>
    <w:rsid w:val="00BC17CF"/>
    <w:rsid w:val="00BC4E00"/>
    <w:rsid w:val="00BC592C"/>
    <w:rsid w:val="00BD459B"/>
    <w:rsid w:val="00BE2DFF"/>
    <w:rsid w:val="00BF1EF4"/>
    <w:rsid w:val="00BF2765"/>
    <w:rsid w:val="00C01CA0"/>
    <w:rsid w:val="00C03528"/>
    <w:rsid w:val="00C052D8"/>
    <w:rsid w:val="00C056F4"/>
    <w:rsid w:val="00C10108"/>
    <w:rsid w:val="00C123DB"/>
    <w:rsid w:val="00C17FF4"/>
    <w:rsid w:val="00C20C2A"/>
    <w:rsid w:val="00C2392F"/>
    <w:rsid w:val="00C30164"/>
    <w:rsid w:val="00C343C3"/>
    <w:rsid w:val="00C55227"/>
    <w:rsid w:val="00C60B84"/>
    <w:rsid w:val="00C60E7C"/>
    <w:rsid w:val="00C61A38"/>
    <w:rsid w:val="00C8427E"/>
    <w:rsid w:val="00C843F4"/>
    <w:rsid w:val="00C857DA"/>
    <w:rsid w:val="00C857E7"/>
    <w:rsid w:val="00C958CE"/>
    <w:rsid w:val="00C97CD4"/>
    <w:rsid w:val="00CA0772"/>
    <w:rsid w:val="00CB5CCA"/>
    <w:rsid w:val="00CB7D2E"/>
    <w:rsid w:val="00CC0FCB"/>
    <w:rsid w:val="00CC426B"/>
    <w:rsid w:val="00CC499E"/>
    <w:rsid w:val="00CC4CCA"/>
    <w:rsid w:val="00CC742A"/>
    <w:rsid w:val="00CC79BD"/>
    <w:rsid w:val="00CD00F7"/>
    <w:rsid w:val="00CD15A4"/>
    <w:rsid w:val="00CD2114"/>
    <w:rsid w:val="00CD6FA1"/>
    <w:rsid w:val="00CE525C"/>
    <w:rsid w:val="00CE56CB"/>
    <w:rsid w:val="00CE7FA0"/>
    <w:rsid w:val="00CF0647"/>
    <w:rsid w:val="00CF1DD2"/>
    <w:rsid w:val="00CF2729"/>
    <w:rsid w:val="00D03D3B"/>
    <w:rsid w:val="00D068C3"/>
    <w:rsid w:val="00D114D4"/>
    <w:rsid w:val="00D12C72"/>
    <w:rsid w:val="00D15B2F"/>
    <w:rsid w:val="00D21011"/>
    <w:rsid w:val="00D21D00"/>
    <w:rsid w:val="00D27315"/>
    <w:rsid w:val="00D279B3"/>
    <w:rsid w:val="00D30A83"/>
    <w:rsid w:val="00D36DA6"/>
    <w:rsid w:val="00D40523"/>
    <w:rsid w:val="00D41B44"/>
    <w:rsid w:val="00D43FE0"/>
    <w:rsid w:val="00D463A4"/>
    <w:rsid w:val="00D6072A"/>
    <w:rsid w:val="00D665A0"/>
    <w:rsid w:val="00D767E5"/>
    <w:rsid w:val="00D7761C"/>
    <w:rsid w:val="00D84D24"/>
    <w:rsid w:val="00D87D9B"/>
    <w:rsid w:val="00D92A78"/>
    <w:rsid w:val="00DA3172"/>
    <w:rsid w:val="00DA5AA8"/>
    <w:rsid w:val="00DB4BB1"/>
    <w:rsid w:val="00DC172C"/>
    <w:rsid w:val="00DC3A04"/>
    <w:rsid w:val="00DD22EC"/>
    <w:rsid w:val="00DD77DF"/>
    <w:rsid w:val="00DE31BE"/>
    <w:rsid w:val="00DE32CF"/>
    <w:rsid w:val="00DE6453"/>
    <w:rsid w:val="00DE6E21"/>
    <w:rsid w:val="00DF2C65"/>
    <w:rsid w:val="00DF39F1"/>
    <w:rsid w:val="00DF564D"/>
    <w:rsid w:val="00E06D7C"/>
    <w:rsid w:val="00E22D0E"/>
    <w:rsid w:val="00E23579"/>
    <w:rsid w:val="00E30908"/>
    <w:rsid w:val="00E31CF0"/>
    <w:rsid w:val="00E41782"/>
    <w:rsid w:val="00E42EDB"/>
    <w:rsid w:val="00E43476"/>
    <w:rsid w:val="00E45EA6"/>
    <w:rsid w:val="00E4669E"/>
    <w:rsid w:val="00E51FFD"/>
    <w:rsid w:val="00E54285"/>
    <w:rsid w:val="00E56A03"/>
    <w:rsid w:val="00E719C5"/>
    <w:rsid w:val="00E739EF"/>
    <w:rsid w:val="00E76CE4"/>
    <w:rsid w:val="00E82CBE"/>
    <w:rsid w:val="00E90C9B"/>
    <w:rsid w:val="00E92B11"/>
    <w:rsid w:val="00E95F09"/>
    <w:rsid w:val="00E963FF"/>
    <w:rsid w:val="00E9649B"/>
    <w:rsid w:val="00E96D3D"/>
    <w:rsid w:val="00EA333F"/>
    <w:rsid w:val="00EA6C29"/>
    <w:rsid w:val="00EB002D"/>
    <w:rsid w:val="00EB1A42"/>
    <w:rsid w:val="00EB5C3E"/>
    <w:rsid w:val="00EB5F08"/>
    <w:rsid w:val="00ED34F8"/>
    <w:rsid w:val="00ED455A"/>
    <w:rsid w:val="00EE6E16"/>
    <w:rsid w:val="00EE7389"/>
    <w:rsid w:val="00EE7980"/>
    <w:rsid w:val="00EE7A85"/>
    <w:rsid w:val="00EE7D65"/>
    <w:rsid w:val="00EF39EB"/>
    <w:rsid w:val="00EF5FC0"/>
    <w:rsid w:val="00F01D9F"/>
    <w:rsid w:val="00F04415"/>
    <w:rsid w:val="00F04B39"/>
    <w:rsid w:val="00F1408A"/>
    <w:rsid w:val="00F165A8"/>
    <w:rsid w:val="00F303B7"/>
    <w:rsid w:val="00F32C18"/>
    <w:rsid w:val="00F33365"/>
    <w:rsid w:val="00F35112"/>
    <w:rsid w:val="00F3719A"/>
    <w:rsid w:val="00F4172D"/>
    <w:rsid w:val="00F46EF3"/>
    <w:rsid w:val="00F55598"/>
    <w:rsid w:val="00F5665F"/>
    <w:rsid w:val="00F62AD4"/>
    <w:rsid w:val="00F66C14"/>
    <w:rsid w:val="00F817D3"/>
    <w:rsid w:val="00F824DB"/>
    <w:rsid w:val="00F82596"/>
    <w:rsid w:val="00F839D0"/>
    <w:rsid w:val="00F83A0D"/>
    <w:rsid w:val="00F87820"/>
    <w:rsid w:val="00FA7DAC"/>
    <w:rsid w:val="00FB56B4"/>
    <w:rsid w:val="00FB6910"/>
    <w:rsid w:val="00FC321A"/>
    <w:rsid w:val="00FC3392"/>
    <w:rsid w:val="00FD3EC9"/>
    <w:rsid w:val="00FE10F0"/>
    <w:rsid w:val="00FF1982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E0AC"/>
  <w15:docId w15:val="{33E02519-E1DB-4145-9D0A-B97F42A0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1B6"/>
    <w:pPr>
      <w:ind w:left="720"/>
      <w:contextualSpacing/>
    </w:pPr>
  </w:style>
  <w:style w:type="table" w:styleId="TableGrid">
    <w:name w:val="Table Grid"/>
    <w:basedOn w:val="TableNormal"/>
    <w:uiPriority w:val="59"/>
    <w:rsid w:val="00EE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25D"/>
  </w:style>
  <w:style w:type="paragraph" w:styleId="Footer">
    <w:name w:val="footer"/>
    <w:basedOn w:val="Normal"/>
    <w:link w:val="Foot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25D"/>
  </w:style>
  <w:style w:type="paragraph" w:styleId="BalloonText">
    <w:name w:val="Balloon Text"/>
    <w:basedOn w:val="Normal"/>
    <w:link w:val="BalloonTextChar"/>
    <w:uiPriority w:val="99"/>
    <w:semiHidden/>
    <w:unhideWhenUsed/>
    <w:rsid w:val="00AF2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A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A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1E7C4-3D7E-4161-AC36-048AB9858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aroz</dc:creator>
  <cp:keywords>, docId:497557C20CDE4512925A2C38637AE22B</cp:keywords>
  <cp:lastModifiedBy>Nicolas Bertholet</cp:lastModifiedBy>
  <cp:revision>2</cp:revision>
  <cp:lastPrinted>2019-06-17T14:14:00Z</cp:lastPrinted>
  <dcterms:created xsi:type="dcterms:W3CDTF">2022-11-25T15:01:00Z</dcterms:created>
  <dcterms:modified xsi:type="dcterms:W3CDTF">2022-11-25T15:01:00Z</dcterms:modified>
</cp:coreProperties>
</file>